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lang w:val="en-US"/>
        </w:rPr>
      </w:pPr>
      <w:r>
        <w:rPr>
          <w:b/>
          <w:lang w:val="en-US"/>
        </w:rPr>
        <w:t xml:space="preserve">Table S1. Characteristics of the gametocyte donors and parameters of transmission success in the Ngousso strain of </w:t>
      </w:r>
      <w:r>
        <w:rPr>
          <w:b/>
          <w:i/>
          <w:lang w:val="en-US"/>
        </w:rPr>
        <w:t>A. gambiae.</w:t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tbl>
      <w:tblPr>
        <w:tblW w:w="909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8"/>
        <w:gridCol w:w="863"/>
        <w:gridCol w:w="554"/>
        <w:gridCol w:w="863"/>
        <w:gridCol w:w="696"/>
        <w:gridCol w:w="2280"/>
        <w:gridCol w:w="1548"/>
        <w:gridCol w:w="607"/>
        <w:gridCol w:w="678"/>
      </w:tblGrid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metocyt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0 dpi)</w:t>
            </w:r>
          </w:p>
        </w:tc>
        <w:tc>
          <w:tcPr>
            <w:tcW w:w="5387" w:type="dxa"/>
            <w:gridSpan w:val="4"/>
            <w:tcBorders/>
            <w:vAlign w:val="bottom"/>
          </w:tcPr>
          <w:p>
            <w:pPr>
              <w:pStyle w:val="Normal"/>
              <w:ind w:right="-7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idgut infection parameters </w:t>
            </w:r>
          </w:p>
          <w:p>
            <w:pPr>
              <w:pStyle w:val="Normal"/>
              <w:ind w:right="-7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8 dpi)</w:t>
            </w:r>
          </w:p>
        </w:tc>
        <w:tc>
          <w:tcPr>
            <w:tcW w:w="128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orozoit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14 dpi)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nor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nsity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I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/N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P (%)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I (95% CI)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7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ian [range]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I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07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.6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45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9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50 (48.27, 116.7)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  [1-250]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1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3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0 (6.11, 17.29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  [1-41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1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/4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 (3.08, 8.05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  [1-1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1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3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0 (0.38, 45.61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  [13-44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2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3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5 (3.51, 6.40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  [1-12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2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2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00 (36.53, 71.47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0  [1-132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2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3.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/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.84 (163.0, 290.66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.0  [3-600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3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/4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8 (5.78, 8.77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  [1-19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4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.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4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1 (0.38, 45.61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  [1-32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4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3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 (2.07, 4.01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  [1-8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4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.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/4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9 (14.09, 25.49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  [1-70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5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/7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 (3.94, 5.90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  [1-14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5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/4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 (1.83, 3.21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  [1-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5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5 (3.45, 12.05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  [1-37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5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.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/6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0 (13.41, 21.79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  [2-73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6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/5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1 (3.59, 6.02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  [1-15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6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/5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2 (7.21, 11.03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  [1-34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6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.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/2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67 (36.97, 100.36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5  [2-227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6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.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/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12 (32.78, 53.46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  [2-165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6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/3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5 (15.65, 27.25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  [1-71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6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/2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4 (8.07, 15.40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  [1-35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6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 (2.16, 4.54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  [1-10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7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/4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 (3.11, 5.30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  [1-13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7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/4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 (3.18, 5.10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  [1-10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7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3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 (3.46, 6.19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  [1-9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7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.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/5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0 (13.60, 20.59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  [1-4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7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/5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 (3.06, 9.96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 [1-79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7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2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2 (4.15, 7.09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  [1-13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M08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/4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1 (9.12, 13.31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  [1-30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8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4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 (2.13, 3.79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  [1-9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M08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.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/5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7 (23.49, 35.05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  [1-103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M08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/3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8 (18.63, 32.33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  [2-7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M08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/6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4 (21.25, 28.63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  [2-61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M08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 (2.39, 5.07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  [1-1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8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/3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 (2.25, 5.27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  [1-15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M09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/6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 (3.04, 4.73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  [1-1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9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.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/2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7 (32.13, 60.41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  [4-128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9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/5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 (3.13, 4.68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  [1-12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M09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/7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0 (8.96, 13.44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  [1-3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9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4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0.94, 1.33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 [1-2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9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2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 (1.32, 3.59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  [1-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10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5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 (1.13, 1.92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  [1-3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10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.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/4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95 (50.96, 74.94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0  [2-158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10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.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/6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13 (56.74, 85.51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0  [1-209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10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/4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 (2.31, 5.02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  [1-1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M11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3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3 (4.60, 8.46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  [1-18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M11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/4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0 (7.93, 12.07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  [1-25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11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/4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 (2.13, 3.43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  [1-9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11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/4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6 (3.56, 6.57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  [1-15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2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.3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/6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,0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.51 (32.93, 76.10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0 [1-283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3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0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3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,6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40 (3.31, 7.49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 [1-17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3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5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4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27 (3.57, 8.98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 [1-25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3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/4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9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67 (3.11, 6.23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 [1-11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3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1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5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,2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7 (3.34, 6.81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 [1-1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3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.2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4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,5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25 (14.27, 38.23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5 [1-10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3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4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,1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7 (1.43, 5.12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 [1-21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3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7.1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/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,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75 (12.02, 21.48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0 [1-6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3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6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/4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2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90 (10.26, 15.54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5 [1-4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3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2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/5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,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71 (17.90, 23.52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0 [1-40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4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8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/5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,3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15 (20.13, 26.17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0 [4-43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4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4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6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2 (1.60, 3.23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 [1-11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4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.2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/4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,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86 (13.24, 24.48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5 [1-73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4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6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3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,5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25 (4.40, 8.10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5 [1-1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4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5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/4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,8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33 (7.56, 17.11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5 [1-55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5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0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/4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.65 (26.50, 36.81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0 [2-84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5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9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/4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,2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7 (4.50, 7.83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 [1-23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5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3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,5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5 (1.62, 3.08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 [1-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5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4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,8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8 (1.06, 1.90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 [1-5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5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.8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/3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,0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25 (17.65, 32.85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5 [1-82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5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7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/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,0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78 (7.99, 13.56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0 [1-30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5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0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/5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,4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4 (2.10, 3.18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 [1-7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5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2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/5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,3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53 (8.20, 12.87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0 [1-44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6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/4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,2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2 (2.44, 4.00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 [1-7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6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/6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,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7 (2.31, 4.03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 [1-10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6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6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/4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,3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09 (21.07, 31.10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0 [2-61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6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7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/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,0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0 (2.48, 5.52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 [1-18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6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1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/4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,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42 (3.73, 7.11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 [1-21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6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9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/4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,2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68 (9.48, 15.87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0 [1-4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6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1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/5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,2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28 (5.87, 8.69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 [1-28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6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6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/5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,3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57 (4.50, 6.64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 [1-15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7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.2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/3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,9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58 (9.43, 15.73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0 [1-3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7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3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4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,8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7 (2.39, 3.75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 [1-8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8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.7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/6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,0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.24 (28.43, 38.06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.5 [1-113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8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/5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,4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33 (3.30, 5.37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 [1-14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9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/7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,5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22 (10.73, 13.71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0 [1-31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9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/6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,6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16 (3.94, 6.38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 [1-17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9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/5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,4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8 (1.97, 3.39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 [1-7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9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/4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,2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3 (2.18, 3.28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 [1-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9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.5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/6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,3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.69 (51.86, 69.53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.0 [3-13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9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3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/6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,2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39 (10.07, 16.71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0 [1-5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7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4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5 (1.21, 1.88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 [1-3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4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/12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,9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81 (13.60, 18.03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0 [1-5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0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5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4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,2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89 (5.05, 12.74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 [1-29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0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/6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,6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19 (5.86, 10.53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0 [1-2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1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.3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2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,5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74 (16.68, 36.80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0 [2-7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1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5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45 (5.63, 11.27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5 [1-21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1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3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1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,1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0 (2.54, 7.46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5 [1-9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1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1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/3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,2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.94 (36.03, 63.86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.0 [1-89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1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2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3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,3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.89 (64.34, 101.45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.0 [1-175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2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7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/4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,3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.28 (54.86, 85.71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.5 [3-168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2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/7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,7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85 (3.16, 4.55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 [1-11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2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3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,1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9 (3.57, 6.62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 [1-1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2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3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,7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29 (3.06, 5.51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 [1-12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2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2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79 (4.96, 14.61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 [1-32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2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/6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03 (6.51, 9.55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0 [1-18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3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3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2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,5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00 (12.41, 41.59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0 [1-95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3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2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/3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9 (4.15, 8.22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 [1-11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3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8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3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5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0 (1.70, 6.30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 [1-14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3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/4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,1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41 (5.06, 7.77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 [1-1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3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6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/5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,2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64 (4.27, 9.01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 [1-31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39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6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,3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8 (2.30, 4.86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 [1-15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4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.33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/6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,6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21 (12.70, 21.73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0 [1-56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4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4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/4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,5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31 (6.24, 12.38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0 [1-32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4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7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2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,4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10 (2.58, 7.62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 [1-13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5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.3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/3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,6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13 (13.83, 32.43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0 [1-89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5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0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/6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,2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69 (13.20, 18.18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0 [1-44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58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4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4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,8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04 (7.12, 16.96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5 [1-53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6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.8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/6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,9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65 (21.28, 34.03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.0 [1-121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7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8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/6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,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83 (6.21, 9.45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 [1-27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7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4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/6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,8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6 (3.29, 5.02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 [1-12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84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7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/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,2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44 (8.01, 10.87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0 [1-23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09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4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/6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,0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3 (2.27, 3.39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 [1-8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10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4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2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0 (1.46, 2.54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 [1-4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107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3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6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3 (1.64, 3.22)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 [1-5]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114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71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/47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,32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1 (1.90, 2.71)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 [1-4]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</w:tbl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dpi, </w:t>
      </w:r>
      <w:r>
        <w:rPr>
          <w:rFonts w:cs="Arial" w:ascii="Arial" w:hAnsi="Arial"/>
          <w:sz w:val="20"/>
          <w:szCs w:val="20"/>
          <w:lang w:val="en-US"/>
        </w:rPr>
        <w:t>days post-infection;</w:t>
      </w:r>
      <w:r>
        <w:rPr>
          <w:rFonts w:cs="Arial" w:ascii="Arial" w:hAnsi="Arial"/>
          <w:b/>
          <w:sz w:val="20"/>
          <w:szCs w:val="20"/>
          <w:lang w:val="en-US"/>
        </w:rPr>
        <w:t xml:space="preserve"> MOI</w:t>
      </w:r>
      <w:r>
        <w:rPr>
          <w:rFonts w:cs="Arial" w:ascii="Arial" w:hAnsi="Arial"/>
          <w:sz w:val="20"/>
          <w:szCs w:val="20"/>
          <w:lang w:val="en-US"/>
        </w:rPr>
        <w:t xml:space="preserve">, multiplicity of infection (minimum number of clones within the parasite isolate); </w:t>
      </w:r>
      <w:r>
        <w:rPr>
          <w:rFonts w:cs="Arial" w:ascii="Arial" w:hAnsi="Arial"/>
          <w:b/>
          <w:sz w:val="20"/>
          <w:szCs w:val="20"/>
          <w:lang w:val="en-US"/>
        </w:rPr>
        <w:t>n/N</w:t>
      </w:r>
      <w:r>
        <w:rPr>
          <w:rFonts w:cs="Arial" w:ascii="Arial" w:hAnsi="Arial"/>
          <w:sz w:val="20"/>
          <w:szCs w:val="20"/>
          <w:lang w:val="en-US"/>
        </w:rPr>
        <w:t xml:space="preserve">, number of infected mosquitoes/number of dissected mosquitoes;  </w:t>
      </w:r>
      <w:r>
        <w:rPr>
          <w:rFonts w:cs="Arial" w:ascii="Arial" w:hAnsi="Arial"/>
          <w:b/>
          <w:sz w:val="20"/>
          <w:szCs w:val="20"/>
          <w:lang w:val="en-US"/>
        </w:rPr>
        <w:t>IP</w:t>
      </w:r>
      <w:r>
        <w:rPr>
          <w:rFonts w:cs="Arial" w:ascii="Arial" w:hAnsi="Arial"/>
          <w:sz w:val="20"/>
          <w:szCs w:val="20"/>
          <w:lang w:val="en-US"/>
        </w:rPr>
        <w:t xml:space="preserve">, prevalence of infection (percentage of mosquitoes with at least one oocyst developed in the midgut at day 8 post-infection); </w:t>
      </w:r>
      <w:r>
        <w:rPr>
          <w:rFonts w:cs="Arial" w:ascii="Arial" w:hAnsi="Arial"/>
          <w:b/>
          <w:sz w:val="20"/>
          <w:szCs w:val="20"/>
          <w:lang w:val="en-US"/>
        </w:rPr>
        <w:t>II</w:t>
      </w:r>
      <w:r>
        <w:rPr>
          <w:rFonts w:cs="Arial" w:ascii="Arial" w:hAnsi="Arial"/>
          <w:sz w:val="20"/>
          <w:szCs w:val="20"/>
          <w:lang w:val="en-US"/>
        </w:rPr>
        <w:t xml:space="preserve">, infection intensity (mean number of oocysts per gut) and 95%CI; </w:t>
      </w:r>
      <w:r>
        <w:rPr>
          <w:rFonts w:cs="Arial" w:ascii="Arial" w:hAnsi="Arial"/>
          <w:b/>
          <w:sz w:val="20"/>
          <w:szCs w:val="20"/>
          <w:lang w:val="en-US"/>
        </w:rPr>
        <w:t>median</w:t>
      </w:r>
      <w:r>
        <w:rPr>
          <w:rFonts w:cs="Arial" w:ascii="Arial" w:hAnsi="Arial"/>
          <w:sz w:val="20"/>
          <w:szCs w:val="20"/>
          <w:lang w:val="en-US"/>
        </w:rPr>
        <w:t xml:space="preserve">, median of oocsyts per midgut and range; </w:t>
      </w:r>
      <w:r>
        <w:rPr>
          <w:rFonts w:cs="Arial" w:ascii="Arial" w:hAnsi="Arial"/>
          <w:b/>
          <w:sz w:val="20"/>
          <w:szCs w:val="20"/>
          <w:lang w:val="en-US"/>
        </w:rPr>
        <w:t>N</w:t>
      </w:r>
      <w:r>
        <w:rPr>
          <w:rFonts w:cs="Arial" w:ascii="Arial" w:hAnsi="Arial"/>
          <w:sz w:val="20"/>
          <w:szCs w:val="20"/>
          <w:lang w:val="en-US"/>
        </w:rPr>
        <w:t>, number of dissected salivary glands. Gametocyte density is given as the number of sexual parasites per µl of blood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itre4Car">
    <w:name w:val="Titre 4 Car"/>
    <w:basedOn w:val="Policepardfau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Titre5Car">
    <w:name w:val="Titre 5 Car"/>
    <w:basedOn w:val="Policepardfau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Titre6Car">
    <w:name w:val="Titre 6 Car"/>
    <w:basedOn w:val="Policepardfau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Titre7Car">
    <w:name w:val="Titre 7 Car"/>
    <w:basedOn w:val="Policepardfaut"/>
    <w:qFormat/>
    <w:rPr>
      <w:rFonts w:ascii="Calibri" w:hAnsi="Calibri" w:eastAsia="Times New Roman" w:cs="Times New Roman"/>
      <w:sz w:val="24"/>
      <w:szCs w:val="24"/>
    </w:rPr>
  </w:style>
  <w:style w:type="character" w:styleId="Titre8Car">
    <w:name w:val="Titre 8 Car"/>
    <w:basedOn w:val="Policepardfau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Titre9Car">
    <w:name w:val="Titre 9 Car"/>
    <w:basedOn w:val="Policepardfaut"/>
    <w:qFormat/>
    <w:rPr>
      <w:rFonts w:ascii="Cambria" w:hAnsi="Cambria" w:eastAsia="Times New Roman"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 w:val="false"/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Paragraphedeliste">
    <w:name w:val="Paragraphe de lis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05:51:00Z</dcterms:created>
  <dc:creator>IRD</dc:creator>
  <dc:description/>
  <cp:keywords/>
  <dc:language>en-US</dc:language>
  <cp:lastModifiedBy>Isabelle MORLAIS</cp:lastModifiedBy>
  <dcterms:modified xsi:type="dcterms:W3CDTF">2015-03-17T15:05:00Z</dcterms:modified>
  <cp:revision>6</cp:revision>
  <dc:subject/>
  <dc:title/>
</cp:coreProperties>
</file>